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C6D719" w14:textId="00E35F5C" w:rsidR="00A54B00" w:rsidRPr="003C15BA" w:rsidRDefault="00A54B00" w:rsidP="00A54B00">
      <w:pPr>
        <w:spacing w:before="100" w:beforeAutospacing="1" w:after="100" w:afterAutospacing="1" w:line="48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3C15BA">
        <w:rPr>
          <w:rFonts w:ascii="Times New Roman" w:hAnsi="Times New Roman"/>
          <w:b/>
          <w:bCs/>
          <w:sz w:val="24"/>
          <w:szCs w:val="24"/>
          <w:lang w:val="en-US"/>
        </w:rPr>
        <w:t>Table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 S</w:t>
      </w:r>
      <w:r w:rsidRPr="003C15BA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3C15BA">
        <w:rPr>
          <w:rFonts w:ascii="Times New Roman" w:hAnsi="Times New Roman"/>
          <w:b/>
          <w:bCs/>
          <w:sz w:val="24"/>
          <w:szCs w:val="24"/>
          <w:lang w:val="en-US"/>
        </w:rPr>
        <w:fldChar w:fldCharType="begin"/>
      </w:r>
      <w:r w:rsidRPr="003C15BA">
        <w:rPr>
          <w:rFonts w:ascii="Times New Roman" w:hAnsi="Times New Roman"/>
          <w:b/>
          <w:bCs/>
          <w:sz w:val="24"/>
          <w:szCs w:val="24"/>
          <w:lang w:val="en-US"/>
        </w:rPr>
        <w:instrText xml:space="preserve"> SEQ Table \* ARABIC </w:instrText>
      </w:r>
      <w:r w:rsidRPr="003C15BA">
        <w:rPr>
          <w:rFonts w:ascii="Times New Roman" w:hAnsi="Times New Roman"/>
          <w:b/>
          <w:bCs/>
          <w:sz w:val="24"/>
          <w:szCs w:val="24"/>
          <w:lang w:val="en-US"/>
        </w:rPr>
        <w:fldChar w:fldCharType="separate"/>
      </w:r>
      <w:r w:rsidRPr="003C15BA">
        <w:rPr>
          <w:rFonts w:ascii="Times New Roman" w:hAnsi="Times New Roman"/>
          <w:b/>
          <w:bCs/>
          <w:sz w:val="24"/>
          <w:szCs w:val="24"/>
          <w:lang w:val="en-US"/>
        </w:rPr>
        <w:t>1</w:t>
      </w:r>
      <w:r w:rsidRPr="003C15BA">
        <w:rPr>
          <w:rFonts w:ascii="Times New Roman" w:hAnsi="Times New Roman"/>
          <w:sz w:val="24"/>
          <w:szCs w:val="24"/>
          <w:lang w:val="en-GB"/>
        </w:rPr>
        <w:fldChar w:fldCharType="end"/>
      </w:r>
      <w:r w:rsidRPr="003C15BA">
        <w:rPr>
          <w:rFonts w:ascii="Times New Roman" w:hAnsi="Times New Roman"/>
          <w:b/>
          <w:sz w:val="24"/>
          <w:szCs w:val="24"/>
          <w:lang w:val="en-US"/>
        </w:rPr>
        <w:t xml:space="preserve"> Chicken individuals us</w:t>
      </w:r>
      <w:bookmarkStart w:id="0" w:name="_GoBack"/>
      <w:bookmarkEnd w:id="0"/>
      <w:r w:rsidRPr="003C15BA">
        <w:rPr>
          <w:rFonts w:ascii="Times New Roman" w:hAnsi="Times New Roman"/>
          <w:b/>
          <w:sz w:val="24"/>
          <w:szCs w:val="24"/>
          <w:lang w:val="en-US"/>
        </w:rPr>
        <w:t>ed in this study with their origins</w:t>
      </w:r>
    </w:p>
    <w:tbl>
      <w:tblPr>
        <w:tblW w:w="947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5"/>
        <w:gridCol w:w="1105"/>
        <w:gridCol w:w="1406"/>
        <w:gridCol w:w="636"/>
        <w:gridCol w:w="1213"/>
        <w:gridCol w:w="1318"/>
        <w:gridCol w:w="679"/>
        <w:gridCol w:w="1058"/>
        <w:gridCol w:w="1362"/>
      </w:tblGrid>
      <w:tr w:rsidR="00A54B00" w:rsidRPr="0080342B" w14:paraId="69000BB9" w14:textId="77777777" w:rsidTr="00DB35EF">
        <w:trPr>
          <w:trHeight w:val="304"/>
        </w:trPr>
        <w:tc>
          <w:tcPr>
            <w:tcW w:w="6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6C933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1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191C1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14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165FE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District</w:t>
            </w:r>
          </w:p>
        </w:tc>
        <w:tc>
          <w:tcPr>
            <w:tcW w:w="6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282B0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12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C635E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13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CE749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District</w:t>
            </w:r>
          </w:p>
        </w:tc>
        <w:tc>
          <w:tcPr>
            <w:tcW w:w="6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1C910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0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B5A14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13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BA75B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District</w:t>
            </w:r>
          </w:p>
        </w:tc>
      </w:tr>
      <w:tr w:rsidR="00A54B00" w:rsidRPr="0080342B" w14:paraId="1AB83FDE" w14:textId="77777777" w:rsidTr="00DB35EF">
        <w:trPr>
          <w:trHeight w:val="304"/>
        </w:trPr>
        <w:tc>
          <w:tcPr>
            <w:tcW w:w="6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A4DA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1</w:t>
            </w:r>
          </w:p>
        </w:tc>
        <w:tc>
          <w:tcPr>
            <w:tcW w:w="11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2792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shari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E6DA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amagana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18BB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4</w:t>
            </w:r>
          </w:p>
        </w:tc>
        <w:tc>
          <w:tcPr>
            <w:tcW w:w="12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881C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yumbu</w:t>
            </w:r>
          </w:p>
        </w:tc>
        <w:tc>
          <w:tcPr>
            <w:tcW w:w="13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93A1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amagana</w:t>
            </w:r>
          </w:p>
        </w:tc>
        <w:tc>
          <w:tcPr>
            <w:tcW w:w="6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7231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34</w:t>
            </w:r>
          </w:p>
        </w:tc>
        <w:tc>
          <w:tcPr>
            <w:tcW w:w="10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6818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yumbu</w:t>
            </w:r>
          </w:p>
        </w:tc>
        <w:tc>
          <w:tcPr>
            <w:tcW w:w="13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0D3A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amagana</w:t>
            </w:r>
          </w:p>
        </w:tc>
      </w:tr>
      <w:tr w:rsidR="00A54B00" w:rsidRPr="0080342B" w14:paraId="48C3442A" w14:textId="77777777" w:rsidTr="00DB35EF">
        <w:trPr>
          <w:trHeight w:val="304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DA4D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8DB8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senyi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AC35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geser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10FE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1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D2C3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senyi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71A8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geser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2CBF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3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78D2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yumbu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FD89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amagana</w:t>
            </w:r>
          </w:p>
        </w:tc>
      </w:tr>
      <w:tr w:rsidR="00A54B00" w:rsidRPr="0080342B" w14:paraId="39EF124B" w14:textId="77777777" w:rsidTr="00DB35EF">
        <w:trPr>
          <w:trHeight w:val="304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DF78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BAC3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shora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9F37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geser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A253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1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1D79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senyi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8433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geser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58D1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3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1DEC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yumbu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B1F7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amagana</w:t>
            </w:r>
          </w:p>
        </w:tc>
      </w:tr>
      <w:tr w:rsidR="00A54B00" w:rsidRPr="0080342B" w14:paraId="6B48AD29" w14:textId="77777777" w:rsidTr="00DB35EF">
        <w:trPr>
          <w:trHeight w:val="304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9E9D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BEEE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shari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9EC2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amagan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3A58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1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E87C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yumbu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9E75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amagan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DE4D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FAC0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shari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7C3A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amagana</w:t>
            </w:r>
          </w:p>
        </w:tc>
      </w:tr>
      <w:tr w:rsidR="00A54B00" w:rsidRPr="0080342B" w14:paraId="00EF8407" w14:textId="77777777" w:rsidTr="00DB35EF">
        <w:trPr>
          <w:trHeight w:val="304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F3E8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E86B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shari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223E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amagan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8867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B621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senyi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DA3F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geser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5697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2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9F12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senyi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4291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gesera</w:t>
            </w:r>
          </w:p>
        </w:tc>
      </w:tr>
      <w:tr w:rsidR="00A54B00" w:rsidRPr="0080342B" w14:paraId="1FF51133" w14:textId="77777777" w:rsidTr="00DB35EF">
        <w:trPr>
          <w:trHeight w:val="304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C1BA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FDD4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yumbu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5367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amagan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88C3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1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5B5C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shor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ACF1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amagan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6F32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2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9C3E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senyi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D083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gesera</w:t>
            </w:r>
          </w:p>
        </w:tc>
      </w:tr>
      <w:tr w:rsidR="00A54B00" w:rsidRPr="0080342B" w14:paraId="49795275" w14:textId="77777777" w:rsidTr="00DB35EF">
        <w:trPr>
          <w:trHeight w:val="304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A2AD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95D3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yumbu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845C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amagan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ACEA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2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71A3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shari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51E3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amagan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1283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3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E309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shari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C57F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amagana</w:t>
            </w:r>
          </w:p>
        </w:tc>
      </w:tr>
      <w:tr w:rsidR="00A54B00" w:rsidRPr="0080342B" w14:paraId="50462CEA" w14:textId="77777777" w:rsidTr="00DB35EF">
        <w:trPr>
          <w:trHeight w:val="304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2A9E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E09D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yumbu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D27C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amagan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A4A9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2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910D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ubon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9FA0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amagan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995D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2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4F44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shor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AC50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gesera</w:t>
            </w:r>
          </w:p>
        </w:tc>
      </w:tr>
      <w:tr w:rsidR="00A54B00" w:rsidRPr="0080342B" w14:paraId="4841AA9E" w14:textId="77777777" w:rsidTr="00DB35EF">
        <w:trPr>
          <w:trHeight w:val="304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DB29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78AE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Muyumbu     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7B4E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amagan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6635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2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D74B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yumbu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4280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amagan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CB7D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3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73F2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shari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D65E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amagana</w:t>
            </w:r>
          </w:p>
        </w:tc>
      </w:tr>
      <w:tr w:rsidR="00A54B00" w:rsidRPr="0080342B" w14:paraId="1800E97D" w14:textId="77777777" w:rsidTr="00DB35EF">
        <w:trPr>
          <w:trHeight w:val="304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3A67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5470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ubona        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306B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amagan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49B8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2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F14F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yumbu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38E4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amagan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70D2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3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1B02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ubon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D2B9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amagana</w:t>
            </w:r>
          </w:p>
        </w:tc>
      </w:tr>
      <w:tr w:rsidR="00A54B00" w:rsidRPr="0080342B" w14:paraId="0B607CDC" w14:textId="77777777" w:rsidTr="00DB35EF">
        <w:trPr>
          <w:trHeight w:val="304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118F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A124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senyi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EE91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geser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20B2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2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1558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yumbu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B226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amagan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4C33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4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05B0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yumbu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FD83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amagana</w:t>
            </w:r>
          </w:p>
        </w:tc>
      </w:tr>
      <w:tr w:rsidR="00A54B00" w:rsidRPr="0080342B" w14:paraId="73C4012B" w14:textId="77777777" w:rsidTr="00DB35EF">
        <w:trPr>
          <w:trHeight w:val="304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B77A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7598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shari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43D9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amagan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D0F2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AA29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senyi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9CFF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geser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9BA8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4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5EA3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yumbu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6E8D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amagana</w:t>
            </w:r>
          </w:p>
        </w:tc>
      </w:tr>
      <w:tr w:rsidR="00A54B00" w:rsidRPr="0080342B" w14:paraId="6BD00084" w14:textId="77777777" w:rsidTr="00DB35EF">
        <w:trPr>
          <w:trHeight w:val="304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C8AE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9101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senyi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AC60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geser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D6FD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1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61E8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senyi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CB63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geser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6118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4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9E2D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yumbu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F0A0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amagana</w:t>
            </w:r>
          </w:p>
        </w:tc>
      </w:tr>
      <w:tr w:rsidR="00A54B00" w:rsidRPr="0080342B" w14:paraId="45B61584" w14:textId="77777777" w:rsidTr="00DB35EF">
        <w:trPr>
          <w:trHeight w:val="304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B25A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FDD7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shora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DE19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geser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3960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1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FEFA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senyi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9442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geser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A734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6037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shor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EE3C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gesera</w:t>
            </w:r>
          </w:p>
        </w:tc>
      </w:tr>
      <w:tr w:rsidR="00A54B00" w:rsidRPr="0080342B" w14:paraId="6CA77217" w14:textId="77777777" w:rsidTr="00DB35EF">
        <w:trPr>
          <w:trHeight w:val="304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38C0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08C0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shari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6FEA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amagan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2665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2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C7FC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yumbu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D97A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geser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E960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2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C95E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senyi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C52E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gesera</w:t>
            </w:r>
          </w:p>
        </w:tc>
      </w:tr>
      <w:tr w:rsidR="00A54B00" w:rsidRPr="0080342B" w14:paraId="04737107" w14:textId="77777777" w:rsidTr="00DB35EF">
        <w:trPr>
          <w:trHeight w:val="304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CA46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CB40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shari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3EC6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amagan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1AAD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1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5C82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senyi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8BDF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geser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96AC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2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18DB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senyi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5143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gesera</w:t>
            </w:r>
          </w:p>
        </w:tc>
      </w:tr>
      <w:tr w:rsidR="00A54B00" w:rsidRPr="0080342B" w14:paraId="2A77D7E6" w14:textId="77777777" w:rsidTr="00DB35EF">
        <w:trPr>
          <w:trHeight w:val="304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CC6B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1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0B87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yumbu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E7AD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amagan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A314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1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0355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shor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9391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geser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0AA6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4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6E94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shari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E960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amagana</w:t>
            </w:r>
          </w:p>
        </w:tc>
      </w:tr>
      <w:tr w:rsidR="00A54B00" w:rsidRPr="0080342B" w14:paraId="5971082A" w14:textId="77777777" w:rsidTr="00DB35EF">
        <w:trPr>
          <w:trHeight w:val="304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6C18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1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B0E2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yumbu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919D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amagan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00C3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2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12AF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shari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6EE2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amagan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AD7E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2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88FF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shor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90C0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gesera</w:t>
            </w:r>
          </w:p>
        </w:tc>
      </w:tr>
      <w:tr w:rsidR="00A54B00" w:rsidRPr="0080342B" w14:paraId="4AC47B6A" w14:textId="77777777" w:rsidTr="00DB35EF">
        <w:trPr>
          <w:trHeight w:val="304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1B2F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1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B170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yumbu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0DF4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amagan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EB48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2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185A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ubon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FD73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amagan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A0CEE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2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ECC5F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senyi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31E0B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gesera</w:t>
            </w:r>
          </w:p>
        </w:tc>
      </w:tr>
      <w:tr w:rsidR="00A54B00" w:rsidRPr="0080342B" w14:paraId="38056A31" w14:textId="77777777" w:rsidTr="00DB35EF">
        <w:trPr>
          <w:trHeight w:val="304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6F2A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A069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Gishari         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A340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amagan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B68D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2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1311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yumbu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56D4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amagan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CF32F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4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A28C5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shari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AC71D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amagana</w:t>
            </w:r>
          </w:p>
        </w:tc>
      </w:tr>
      <w:tr w:rsidR="00A54B00" w:rsidRPr="0080342B" w14:paraId="6DD925D7" w14:textId="77777777" w:rsidTr="00DB35EF">
        <w:trPr>
          <w:trHeight w:val="304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BEA8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F93E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senyi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7A91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geser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EB9C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2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9ED4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yumbu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1F15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amagan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72A0B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4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4B16E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yumbu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77CBD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amagana</w:t>
            </w:r>
          </w:p>
        </w:tc>
      </w:tr>
      <w:tr w:rsidR="00A54B00" w:rsidRPr="0080342B" w14:paraId="7734F552" w14:textId="77777777" w:rsidTr="00DB35EF">
        <w:trPr>
          <w:trHeight w:val="304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9860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6AAC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senyi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337C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geser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DE36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3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8002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yumbu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7DA9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amagan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86F53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4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3B89F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yumbu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E865A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amagana</w:t>
            </w:r>
          </w:p>
        </w:tc>
      </w:tr>
      <w:tr w:rsidR="00A54B00" w:rsidRPr="0080342B" w14:paraId="37B06387" w14:textId="77777777" w:rsidTr="00DB35EF">
        <w:trPr>
          <w:trHeight w:val="304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47B2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1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49B6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shari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A0FD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amagan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C388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0609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shor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41A3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geser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7F728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4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1BDC7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yumbu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A6C0F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amagana</w:t>
            </w:r>
          </w:p>
        </w:tc>
      </w:tr>
      <w:tr w:rsidR="00A54B00" w:rsidRPr="0080342B" w14:paraId="3A69AFB7" w14:textId="77777777" w:rsidTr="00DB35EF">
        <w:trPr>
          <w:trHeight w:val="304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F0FD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BD34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senyi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3C92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geser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8E39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1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EABC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senyi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19D3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geser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B59DF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3658D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senyi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BC321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gesera</w:t>
            </w:r>
          </w:p>
        </w:tc>
      </w:tr>
      <w:tr w:rsidR="00A54B00" w:rsidRPr="0080342B" w14:paraId="27E61CFF" w14:textId="77777777" w:rsidTr="00DB35EF">
        <w:trPr>
          <w:trHeight w:val="304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DA73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0E85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shora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EC9D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geser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3D3E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1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572E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senyi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4983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geser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22393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1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B70FA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shor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A17F6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gesera</w:t>
            </w:r>
          </w:p>
        </w:tc>
      </w:tr>
      <w:tr w:rsidR="00A54B00" w:rsidRPr="0080342B" w14:paraId="5CA60254" w14:textId="77777777" w:rsidTr="00DB35EF">
        <w:trPr>
          <w:trHeight w:val="304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3A4E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1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89BF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shari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1BD6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amagan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A41A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3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5E99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shari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F5A9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amagan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F4BAE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2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732A5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senyi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EB517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gesera</w:t>
            </w:r>
          </w:p>
        </w:tc>
      </w:tr>
      <w:tr w:rsidR="00A54B00" w:rsidRPr="0080342B" w14:paraId="5ADFC074" w14:textId="77777777" w:rsidTr="00DB35EF">
        <w:trPr>
          <w:trHeight w:val="304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3B96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1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D8FD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ubona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202D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amagan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3604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2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FEDC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senyi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1BBC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geser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BEA8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3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1830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senyi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A528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gesera</w:t>
            </w:r>
          </w:p>
        </w:tc>
      </w:tr>
      <w:tr w:rsidR="00A54B00" w:rsidRPr="0080342B" w14:paraId="3D6219F6" w14:textId="77777777" w:rsidTr="00DB35EF">
        <w:trPr>
          <w:trHeight w:val="304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0293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1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927A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yumbu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1A53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amagan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D159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2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0C17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shor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9024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geser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A159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BF4E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E35D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A54B00" w:rsidRPr="0080342B" w14:paraId="421E5C1B" w14:textId="77777777" w:rsidTr="00DB35EF">
        <w:trPr>
          <w:trHeight w:val="304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CE87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1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FAEB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yumbu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D62C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amagan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36CB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3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D74B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shari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585F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amagan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2594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7C59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5D84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A54B00" w:rsidRPr="0080342B" w14:paraId="5CB3A3E5" w14:textId="77777777" w:rsidTr="00DB35EF">
        <w:trPr>
          <w:trHeight w:val="304"/>
        </w:trPr>
        <w:tc>
          <w:tcPr>
            <w:tcW w:w="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58C5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18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32B0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yumbu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81D2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amagana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471C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33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AD47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ubona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47CB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0E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wamagana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3022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45B8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749D" w14:textId="77777777" w:rsidR="00A54B00" w:rsidRPr="005850E4" w:rsidRDefault="00A54B00" w:rsidP="00DB35EF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</w:tbl>
    <w:p w14:paraId="16B8A5A6" w14:textId="77777777" w:rsidR="0083615A" w:rsidRDefault="0083615A"/>
    <w:sectPr w:rsidR="008361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B00"/>
    <w:rsid w:val="0083615A"/>
    <w:rsid w:val="00A54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FCACD"/>
  <w15:chartTrackingRefBased/>
  <w15:docId w15:val="{459A009B-2965-4996-A8DA-E824DD902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A54B00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9</Words>
  <Characters>1824</Characters>
  <Application>Microsoft Office Word</Application>
  <DocSecurity>0</DocSecurity>
  <Lines>15</Lines>
  <Paragraphs>4</Paragraphs>
  <ScaleCrop>false</ScaleCrop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 MUJYAMBERE</dc:creator>
  <cp:keywords/>
  <dc:description/>
  <cp:lastModifiedBy>Valentin MUJYAMBERE</cp:lastModifiedBy>
  <cp:revision>1</cp:revision>
  <dcterms:created xsi:type="dcterms:W3CDTF">2023-12-15T10:00:00Z</dcterms:created>
  <dcterms:modified xsi:type="dcterms:W3CDTF">2023-12-15T10:01:00Z</dcterms:modified>
</cp:coreProperties>
</file>